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B4C25" w14:textId="77777777" w:rsidR="002E25D5" w:rsidRPr="00E0341E" w:rsidRDefault="002E25D5" w:rsidP="005C114F">
      <w:pPr>
        <w:tabs>
          <w:tab w:val="left" w:pos="7344"/>
        </w:tabs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198B71B" w14:textId="1C39F723" w:rsidR="002B1270" w:rsidRPr="00E0341E" w:rsidRDefault="005C114F" w:rsidP="005C114F">
      <w:pPr>
        <w:tabs>
          <w:tab w:val="left" w:pos="7344"/>
        </w:tabs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E0341E">
        <w:rPr>
          <w:rFonts w:ascii="Times New Roman" w:hAnsi="Times New Roman" w:cs="Times New Roman"/>
          <w:b/>
          <w:bCs/>
          <w:color w:val="000000" w:themeColor="text1"/>
          <w:lang w:val="en-GB"/>
        </w:rPr>
        <w:t>Table S</w:t>
      </w:r>
      <w:r w:rsidR="00171256" w:rsidRPr="00E0341E">
        <w:rPr>
          <w:rFonts w:ascii="Times New Roman" w:hAnsi="Times New Roman" w:cs="Times New Roman"/>
          <w:b/>
          <w:bCs/>
          <w:color w:val="000000" w:themeColor="text1"/>
          <w:lang w:val="en-GB"/>
        </w:rPr>
        <w:t>3</w:t>
      </w:r>
      <w:r w:rsidRPr="00E0341E">
        <w:rPr>
          <w:rFonts w:ascii="Times New Roman" w:hAnsi="Times New Roman" w:cs="Times New Roman"/>
          <w:b/>
          <w:bCs/>
          <w:color w:val="000000" w:themeColor="text1"/>
          <w:lang w:val="en-GB"/>
        </w:rPr>
        <w:t>.</w:t>
      </w:r>
      <w:r w:rsidRPr="00E0341E">
        <w:rPr>
          <w:rFonts w:ascii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</w:t>
      </w:r>
      <w:r w:rsidRPr="00E0341E">
        <w:rPr>
          <w:rFonts w:ascii="Times New Roman" w:hAnsi="Times New Roman" w:cs="Times New Roman"/>
          <w:color w:val="000000" w:themeColor="text1"/>
          <w:lang w:val="en-GB"/>
        </w:rPr>
        <w:t>Analysis of variance (ANOVA) for the effects of planting density (D), water regime (W), and their interaction (D × W) on different parameters measured.</w:t>
      </w:r>
    </w:p>
    <w:p w14:paraId="28380E48" w14:textId="77777777" w:rsidR="00890C9D" w:rsidRPr="00E0341E" w:rsidRDefault="00890C9D" w:rsidP="005C114F">
      <w:pPr>
        <w:tabs>
          <w:tab w:val="left" w:pos="7344"/>
        </w:tabs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3A4CFE7" w14:textId="77777777" w:rsidR="005E5668" w:rsidRPr="00E0341E" w:rsidRDefault="005E5668" w:rsidP="005C114F">
      <w:pPr>
        <w:tabs>
          <w:tab w:val="left" w:pos="7344"/>
        </w:tabs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W w:w="48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960"/>
        <w:gridCol w:w="960"/>
        <w:gridCol w:w="960"/>
      </w:tblGrid>
      <w:tr w:rsidR="00E0341E" w:rsidRPr="00E0341E" w14:paraId="6FA273C9" w14:textId="77777777" w:rsidTr="00CE6480">
        <w:trPr>
          <w:trHeight w:val="312"/>
          <w:jc w:val="center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7CD258" w14:textId="77777777" w:rsidR="00CE6480" w:rsidRPr="00E0341E" w:rsidRDefault="00CE6480" w:rsidP="00CE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9E4CD8" w14:textId="77777777" w:rsidR="00CE6480" w:rsidRPr="00E0341E" w:rsidRDefault="00CE6480" w:rsidP="00CE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F6A9E7" w14:textId="77777777" w:rsidR="00CE6480" w:rsidRPr="00E0341E" w:rsidRDefault="00CE6480" w:rsidP="00CE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E0B592" w14:textId="77777777" w:rsidR="00CE6480" w:rsidRPr="00E0341E" w:rsidRDefault="00CE6480" w:rsidP="00CE6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D*W</w:t>
            </w:r>
          </w:p>
        </w:tc>
      </w:tr>
      <w:tr w:rsidR="00E0341E" w:rsidRPr="00E0341E" w14:paraId="592446D0" w14:textId="77777777" w:rsidTr="00BD3114">
        <w:trPr>
          <w:trHeight w:val="312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0C661" w14:textId="77777777" w:rsidR="00CE6480" w:rsidRPr="00E0341E" w:rsidRDefault="00CE6480" w:rsidP="009A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A</w:t>
            </w: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bscript"/>
                <w:lang w:eastAsia="it-IT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7417E" w14:textId="77777777" w:rsidR="00CE6480" w:rsidRPr="00E0341E" w:rsidRDefault="00CE6480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858D7" w14:textId="77777777" w:rsidR="00CE6480" w:rsidRPr="00E0341E" w:rsidRDefault="00CE6480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4F052" w14:textId="77777777" w:rsidR="00CE6480" w:rsidRPr="00E0341E" w:rsidRDefault="00CE6480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</w:t>
            </w:r>
          </w:p>
        </w:tc>
      </w:tr>
      <w:tr w:rsidR="00E0341E" w:rsidRPr="00E0341E" w14:paraId="6D86EC0D" w14:textId="77777777" w:rsidTr="00BD3114">
        <w:trPr>
          <w:trHeight w:val="312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D8F46" w14:textId="77777777" w:rsidR="00CE6480" w:rsidRPr="00E0341E" w:rsidRDefault="00CE6480" w:rsidP="009A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g</w:t>
            </w: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bscript"/>
                <w:lang w:eastAsia="it-IT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E57FC" w14:textId="77777777" w:rsidR="00CE6480" w:rsidRPr="00E0341E" w:rsidRDefault="00CE6480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21312" w14:textId="77777777" w:rsidR="00CE6480" w:rsidRPr="00E0341E" w:rsidRDefault="00CE6480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2800A" w14:textId="77777777" w:rsidR="00CE6480" w:rsidRPr="00E0341E" w:rsidRDefault="00CE6480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</w:tr>
      <w:tr w:rsidR="00E0341E" w:rsidRPr="00E0341E" w14:paraId="6F6A8848" w14:textId="77777777" w:rsidTr="00BD3114">
        <w:trPr>
          <w:trHeight w:val="312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AA8A1" w14:textId="77777777" w:rsidR="00CE6480" w:rsidRPr="00E0341E" w:rsidRDefault="00CE6480" w:rsidP="009A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416B5" w14:textId="77777777" w:rsidR="00CE6480" w:rsidRPr="00E0341E" w:rsidRDefault="00CE6480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7FF16" w14:textId="77777777" w:rsidR="00CE6480" w:rsidRPr="00E0341E" w:rsidRDefault="00CE6480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1C6F5" w14:textId="77777777" w:rsidR="00CE6480" w:rsidRPr="00E0341E" w:rsidRDefault="00CE6480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</w:t>
            </w:r>
          </w:p>
        </w:tc>
      </w:tr>
      <w:tr w:rsidR="00E0341E" w:rsidRPr="00E0341E" w14:paraId="22BC3EAF" w14:textId="77777777" w:rsidTr="00BD3114">
        <w:trPr>
          <w:trHeight w:val="312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178F2" w14:textId="77777777" w:rsidR="00CE6480" w:rsidRPr="00E0341E" w:rsidRDefault="00CE6480" w:rsidP="009A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Ch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9C68B" w14:textId="57FAB2BB" w:rsidR="00CE6480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261E4" w14:textId="1CDFA3D0" w:rsidR="00CE6480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245CA" w14:textId="780F8D56" w:rsidR="00CE6480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ns</w:t>
            </w:r>
          </w:p>
        </w:tc>
      </w:tr>
      <w:tr w:rsidR="00E0341E" w:rsidRPr="00E0341E" w14:paraId="0DD4E6B8" w14:textId="77777777" w:rsidTr="00BD3114">
        <w:trPr>
          <w:trHeight w:val="312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D936C" w14:textId="77777777" w:rsidR="00BD3114" w:rsidRPr="00E0341E" w:rsidRDefault="00BD3114" w:rsidP="009A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Chl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D5387" w14:textId="2C21AB92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A2BD8" w14:textId="22BFDD54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0FA73" w14:textId="359A9876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ns</w:t>
            </w:r>
          </w:p>
        </w:tc>
      </w:tr>
      <w:tr w:rsidR="00E0341E" w:rsidRPr="00E0341E" w14:paraId="2C274767" w14:textId="77777777" w:rsidTr="00BD3114">
        <w:trPr>
          <w:trHeight w:val="312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3EB9F" w14:textId="61413B94" w:rsidR="00BD3114" w:rsidRPr="00E0341E" w:rsidRDefault="00BD3114" w:rsidP="009A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Pro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3173E" w14:textId="7777777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F6F41" w14:textId="7777777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BE043" w14:textId="7777777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</w:t>
            </w:r>
          </w:p>
        </w:tc>
      </w:tr>
      <w:tr w:rsidR="00E0341E" w:rsidRPr="00E0341E" w14:paraId="0295A720" w14:textId="77777777" w:rsidTr="00BD3114">
        <w:trPr>
          <w:trHeight w:val="312"/>
          <w:jc w:val="center"/>
        </w:trPr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B04D2" w14:textId="794AF844" w:rsidR="00BD3114" w:rsidRPr="00E0341E" w:rsidRDefault="00BD3114" w:rsidP="009A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Hydrogen peroxide         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4D44A" w14:textId="54912BDE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0F938" w14:textId="01321823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ns</w:t>
            </w:r>
          </w:p>
        </w:tc>
      </w:tr>
      <w:tr w:rsidR="00E0341E" w:rsidRPr="00E0341E" w14:paraId="209C4404" w14:textId="77777777" w:rsidTr="00BD3114">
        <w:trPr>
          <w:trHeight w:val="312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91891" w14:textId="77777777" w:rsidR="00BD3114" w:rsidRPr="00E0341E" w:rsidRDefault="00BD3114" w:rsidP="009A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Lipid peroxi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05762" w14:textId="76BE1352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519E1" w14:textId="3793FF3E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E86F5" w14:textId="625E932E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ns</w:t>
            </w:r>
          </w:p>
        </w:tc>
      </w:tr>
      <w:tr w:rsidR="00E0341E" w:rsidRPr="00E0341E" w14:paraId="5E88CB84" w14:textId="77777777" w:rsidTr="00BD3114">
        <w:trPr>
          <w:trHeight w:val="312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A0D38" w14:textId="77777777" w:rsidR="00BD3114" w:rsidRPr="00E0341E" w:rsidRDefault="00BD3114" w:rsidP="009A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Pro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9E6ED" w14:textId="7777777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CD3CF" w14:textId="7777777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69180" w14:textId="7777777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</w:t>
            </w:r>
          </w:p>
        </w:tc>
      </w:tr>
      <w:tr w:rsidR="00E0341E" w:rsidRPr="00E0341E" w14:paraId="5C1ACE18" w14:textId="77777777" w:rsidTr="00BD3114">
        <w:trPr>
          <w:trHeight w:val="312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47612" w14:textId="77777777" w:rsidR="00BD3114" w:rsidRPr="00E0341E" w:rsidRDefault="00BD3114" w:rsidP="009A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FW Bioma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278B0" w14:textId="7777777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CE435" w14:textId="7777777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BB139" w14:textId="7777777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</w:t>
            </w:r>
          </w:p>
        </w:tc>
      </w:tr>
      <w:tr w:rsidR="00E0341E" w:rsidRPr="00E0341E" w14:paraId="35CEB6F8" w14:textId="77777777" w:rsidTr="00BD3114">
        <w:trPr>
          <w:trHeight w:val="312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14843" w14:textId="77777777" w:rsidR="00BD3114" w:rsidRPr="00E0341E" w:rsidRDefault="00BD3114" w:rsidP="009A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DW Bioma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DE824" w14:textId="0D35A654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F7097" w14:textId="7777777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F1D96" w14:textId="2525695D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ns</w:t>
            </w:r>
          </w:p>
        </w:tc>
      </w:tr>
      <w:tr w:rsidR="00E0341E" w:rsidRPr="00E0341E" w14:paraId="50A97899" w14:textId="77777777" w:rsidTr="00BD3114">
        <w:trPr>
          <w:trHeight w:val="312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E19C4" w14:textId="422B6E77" w:rsidR="00BD3114" w:rsidRPr="00E0341E" w:rsidRDefault="00BD3114" w:rsidP="009A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Yield </w:t>
            </w:r>
            <w:r w:rsidRPr="00E0341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it-IT"/>
                <w14:ligatures w14:val="none"/>
              </w:rPr>
              <w:t>per</w:t>
            </w: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 </w:t>
            </w:r>
            <w:r w:rsidR="00C02CDA"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pl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F4D99" w14:textId="7777777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08E71" w14:textId="7777777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5772A" w14:textId="7777777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</w:t>
            </w:r>
          </w:p>
        </w:tc>
      </w:tr>
      <w:tr w:rsidR="00E0341E" w:rsidRPr="00E0341E" w14:paraId="178E3D80" w14:textId="77777777" w:rsidTr="00BD3114">
        <w:trPr>
          <w:trHeight w:val="312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71780" w14:textId="4A3D695D" w:rsidR="004C7E76" w:rsidRPr="00E0341E" w:rsidRDefault="004C7E76" w:rsidP="009A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Yield </w:t>
            </w:r>
            <w:r w:rsidRPr="00E0341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it-IT"/>
                <w14:ligatures w14:val="none"/>
              </w:rPr>
              <w:t>per</w:t>
            </w: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 hect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D7E63" w14:textId="30335FC4" w:rsidR="004C7E76" w:rsidRPr="00E0341E" w:rsidRDefault="004C7E76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68398" w14:textId="1045E7CB" w:rsidR="004C7E76" w:rsidRPr="00E0341E" w:rsidRDefault="004C7E76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319B7" w14:textId="670947FE" w:rsidR="004C7E76" w:rsidRPr="00E0341E" w:rsidRDefault="004C7E76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</w:tr>
      <w:tr w:rsidR="00E0341E" w:rsidRPr="00E0341E" w14:paraId="1159BE8F" w14:textId="77777777" w:rsidTr="00BD3114">
        <w:trPr>
          <w:trHeight w:val="312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46678" w14:textId="1E977DE0" w:rsidR="00BD3114" w:rsidRPr="00E0341E" w:rsidRDefault="00BD3114" w:rsidP="009A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  <w:t>Fruit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BB7C0" w14:textId="7777777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51664" w14:textId="7777777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8EBC4" w14:textId="7777777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</w:tr>
      <w:tr w:rsidR="00E0341E" w:rsidRPr="00E0341E" w14:paraId="023199FC" w14:textId="77777777" w:rsidTr="00A618F5">
        <w:trPr>
          <w:trHeight w:val="312"/>
          <w:jc w:val="center"/>
        </w:trPr>
        <w:tc>
          <w:tcPr>
            <w:tcW w:w="19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E2E39E" w14:textId="77777777" w:rsidR="00BD3114" w:rsidRPr="00E0341E" w:rsidRDefault="00BD3114" w:rsidP="009A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T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42FDF0" w14:textId="7777777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14BC59" w14:textId="7777777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8A8C34" w14:textId="68B32B43" w:rsidR="0054539D" w:rsidRPr="00E0341E" w:rsidRDefault="00BD3114" w:rsidP="00545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</w:tr>
      <w:tr w:rsidR="00E0341E" w:rsidRPr="00E0341E" w14:paraId="46E28608" w14:textId="77777777" w:rsidTr="00BD3114">
        <w:trPr>
          <w:trHeight w:val="312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D0C06" w14:textId="77777777" w:rsidR="00BD3114" w:rsidRPr="00E0341E" w:rsidRDefault="00BD3114" w:rsidP="009A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Lycop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313DA" w14:textId="7777777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D8296" w14:textId="7777777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7A004" w14:textId="500BA9F0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*</w:t>
            </w:r>
          </w:p>
        </w:tc>
      </w:tr>
      <w:tr w:rsidR="00E0341E" w:rsidRPr="00E0341E" w14:paraId="032EBDE4" w14:textId="77777777" w:rsidTr="0054539D">
        <w:trPr>
          <w:trHeight w:val="312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DCAD3" w14:textId="2EB392DE" w:rsidR="00BD3114" w:rsidRPr="00E0341E" w:rsidRDefault="00BD3114" w:rsidP="009A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β-carot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AEB6C" w14:textId="3E0B59AC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68838" w14:textId="33961648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49B18" w14:textId="2135F617" w:rsidR="00BD3114" w:rsidRPr="00E0341E" w:rsidRDefault="00BD3114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ns</w:t>
            </w:r>
          </w:p>
        </w:tc>
      </w:tr>
      <w:tr w:rsidR="0054539D" w:rsidRPr="00E0341E" w14:paraId="32F17CB0" w14:textId="77777777" w:rsidTr="00A618F5">
        <w:trPr>
          <w:trHeight w:val="312"/>
          <w:jc w:val="center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81AE6F" w14:textId="3447D8E6" w:rsidR="0054539D" w:rsidRPr="00E0341E" w:rsidRDefault="0054539D" w:rsidP="009A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Firmne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0DAE91" w14:textId="4EC98768" w:rsidR="0054539D" w:rsidRPr="00E0341E" w:rsidRDefault="0054539D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EECD23" w14:textId="612ACB48" w:rsidR="0054539D" w:rsidRPr="00E0341E" w:rsidRDefault="0054539D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409719" w14:textId="2104F5D0" w:rsidR="0054539D" w:rsidRPr="00E0341E" w:rsidRDefault="0054539D" w:rsidP="00BD3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E034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ns</w:t>
            </w:r>
          </w:p>
        </w:tc>
      </w:tr>
    </w:tbl>
    <w:p w14:paraId="3CB791F2" w14:textId="77777777" w:rsidR="005C114F" w:rsidRPr="00E0341E" w:rsidRDefault="005C114F" w:rsidP="005C114F">
      <w:pPr>
        <w:tabs>
          <w:tab w:val="left" w:pos="7344"/>
        </w:tabs>
        <w:jc w:val="both"/>
        <w:rPr>
          <w:color w:val="000000" w:themeColor="text1"/>
          <w:lang w:val="en-GB"/>
        </w:rPr>
      </w:pPr>
    </w:p>
    <w:p w14:paraId="7D58B175" w14:textId="77777777" w:rsidR="00890C9D" w:rsidRPr="00E0341E" w:rsidRDefault="00890C9D" w:rsidP="005C114F">
      <w:pPr>
        <w:tabs>
          <w:tab w:val="left" w:pos="7344"/>
        </w:tabs>
        <w:jc w:val="both"/>
        <w:rPr>
          <w:color w:val="000000" w:themeColor="text1"/>
          <w:lang w:val="en-GB"/>
        </w:rPr>
      </w:pPr>
    </w:p>
    <w:sectPr w:rsidR="00890C9D" w:rsidRPr="00E034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1270"/>
    <w:rsid w:val="000227B6"/>
    <w:rsid w:val="00071AB7"/>
    <w:rsid w:val="000F2D95"/>
    <w:rsid w:val="000F5A8B"/>
    <w:rsid w:val="00171256"/>
    <w:rsid w:val="00191FF9"/>
    <w:rsid w:val="001A16BB"/>
    <w:rsid w:val="001B739A"/>
    <w:rsid w:val="001C74D5"/>
    <w:rsid w:val="001D7D50"/>
    <w:rsid w:val="0020783C"/>
    <w:rsid w:val="002679E4"/>
    <w:rsid w:val="002A5E4C"/>
    <w:rsid w:val="002B1270"/>
    <w:rsid w:val="002B5BC8"/>
    <w:rsid w:val="002E25D5"/>
    <w:rsid w:val="003148C8"/>
    <w:rsid w:val="0037400D"/>
    <w:rsid w:val="003941DF"/>
    <w:rsid w:val="003B5096"/>
    <w:rsid w:val="003E3316"/>
    <w:rsid w:val="00423802"/>
    <w:rsid w:val="0047183A"/>
    <w:rsid w:val="004C7E76"/>
    <w:rsid w:val="004F38D1"/>
    <w:rsid w:val="0054539D"/>
    <w:rsid w:val="005511BB"/>
    <w:rsid w:val="00594F42"/>
    <w:rsid w:val="005C114F"/>
    <w:rsid w:val="005E5668"/>
    <w:rsid w:val="006667BF"/>
    <w:rsid w:val="006C7AF0"/>
    <w:rsid w:val="006F543C"/>
    <w:rsid w:val="00715BAA"/>
    <w:rsid w:val="00785261"/>
    <w:rsid w:val="00890C9D"/>
    <w:rsid w:val="008F3A47"/>
    <w:rsid w:val="008F4E4B"/>
    <w:rsid w:val="009A763D"/>
    <w:rsid w:val="00A06B3A"/>
    <w:rsid w:val="00A45A10"/>
    <w:rsid w:val="00A618F5"/>
    <w:rsid w:val="00AC5C89"/>
    <w:rsid w:val="00AE2A0C"/>
    <w:rsid w:val="00AF6482"/>
    <w:rsid w:val="00B26F83"/>
    <w:rsid w:val="00BB7B36"/>
    <w:rsid w:val="00BD3114"/>
    <w:rsid w:val="00C02CDA"/>
    <w:rsid w:val="00C62736"/>
    <w:rsid w:val="00CE6480"/>
    <w:rsid w:val="00D150BC"/>
    <w:rsid w:val="00DC398D"/>
    <w:rsid w:val="00E0341E"/>
    <w:rsid w:val="00E2657F"/>
    <w:rsid w:val="00EC2656"/>
    <w:rsid w:val="00F21F79"/>
    <w:rsid w:val="00FD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429DC"/>
  <w15:chartTrackingRefBased/>
  <w15:docId w15:val="{6F0ED497-2002-4A2D-970E-ABEC5431D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270"/>
  </w:style>
  <w:style w:type="paragraph" w:styleId="Heading1">
    <w:name w:val="heading 1"/>
    <w:basedOn w:val="Normal"/>
    <w:next w:val="Normal"/>
    <w:link w:val="Heading1Char"/>
    <w:uiPriority w:val="9"/>
    <w:qFormat/>
    <w:rsid w:val="002B12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2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2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2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2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2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2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2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2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2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2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2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2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2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2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2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2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2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12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12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2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12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12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12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12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12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2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2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2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4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FRANCESCA</dc:creator>
  <cp:keywords/>
  <dc:description/>
  <cp:lastModifiedBy>Dwarakanath Sampath Kumar</cp:lastModifiedBy>
  <cp:revision>6</cp:revision>
  <dcterms:created xsi:type="dcterms:W3CDTF">2025-06-27T09:27:00Z</dcterms:created>
  <dcterms:modified xsi:type="dcterms:W3CDTF">2025-11-22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1-01T20:43:02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f59ae371-2761-40f5-a738-01ff76c94183</vt:lpwstr>
  </property>
  <property fmtid="{D5CDD505-2E9C-101B-9397-08002B2CF9AE}" pid="8" name="MSIP_Label_2ad0b24d-6422-44b0-b3de-abb3a9e8c81a_ContentBits">
    <vt:lpwstr>0</vt:lpwstr>
  </property>
</Properties>
</file>